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00" w:type="dxa"/>
        <w:tblInd w:w="-946" w:type="dxa"/>
        <w:tblLook w:val="04A0" w:firstRow="1" w:lastRow="0" w:firstColumn="1" w:lastColumn="0" w:noHBand="0" w:noVBand="1"/>
      </w:tblPr>
      <w:tblGrid>
        <w:gridCol w:w="1176"/>
        <w:gridCol w:w="1152"/>
        <w:gridCol w:w="1145"/>
        <w:gridCol w:w="711"/>
        <w:gridCol w:w="1152"/>
        <w:gridCol w:w="1145"/>
        <w:gridCol w:w="711"/>
        <w:gridCol w:w="1152"/>
        <w:gridCol w:w="1145"/>
        <w:gridCol w:w="711"/>
      </w:tblGrid>
      <w:tr w:rsidR="00DB1538" w:rsidRPr="00DB1538" w14:paraId="18788694" w14:textId="77777777" w:rsidTr="00DB1538">
        <w:trPr>
          <w:trHeight w:val="278"/>
        </w:trPr>
        <w:tc>
          <w:tcPr>
            <w:tcW w:w="102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C129" w14:textId="77777777" w:rsid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upplementary </w:t>
            </w:r>
            <w:r w:rsidRPr="00DB153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 Dosage distribution in OARs in NTS VMAT plans and TS VMAT plan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in </w:t>
            </w:r>
          </w:p>
          <w:p w14:paraId="2ACD13AC" w14:textId="6F3BCCE8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ffiliated Cancer Hospital of Shantou University</w:t>
            </w:r>
          </w:p>
        </w:tc>
      </w:tr>
      <w:tr w:rsidR="00DB1538" w:rsidRPr="00DB1538" w14:paraId="7251EBDD" w14:textId="77777777" w:rsidTr="00DB1538">
        <w:trPr>
          <w:trHeight w:val="278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999E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2D48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upper neck irradiation group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147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e-side lower neck irradiation group</w:t>
            </w:r>
          </w:p>
        </w:tc>
        <w:tc>
          <w:tcPr>
            <w:tcW w:w="30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4BD4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lateral lower neck irradiation group</w:t>
            </w:r>
          </w:p>
        </w:tc>
      </w:tr>
      <w:tr w:rsidR="00DB1538" w:rsidRPr="00DB1538" w14:paraId="1EEF8DB4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743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63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F27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7C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0B4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C9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731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98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TS VM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5D8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S VMA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04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-value</w:t>
            </w:r>
          </w:p>
        </w:tc>
      </w:tr>
      <w:tr w:rsidR="00DB1538" w:rsidRPr="00DB1538" w14:paraId="059A24C5" w14:textId="77777777" w:rsidTr="00DB1538">
        <w:trPr>
          <w:trHeight w:val="278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FA2B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444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068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0FE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B480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7F0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BA2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F72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054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±SD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6A6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</w:tr>
      <w:tr w:rsidR="00DB1538" w:rsidRPr="00DB1538" w14:paraId="4D80C4A4" w14:textId="77777777" w:rsidTr="00DB1538">
        <w:trPr>
          <w:trHeight w:val="270"/>
        </w:trPr>
        <w:tc>
          <w:tcPr>
            <w:tcW w:w="102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5404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rainstem PRV</w:t>
            </w:r>
          </w:p>
        </w:tc>
      </w:tr>
      <w:tr w:rsidR="00DB1538" w:rsidRPr="00DB1538" w14:paraId="3F5D219C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A157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7A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4.85±6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EF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4.62±6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A7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1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4CA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38±4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62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33±4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B8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8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C34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.89±5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AF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.69±5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C15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75 </w:t>
            </w:r>
          </w:p>
        </w:tc>
      </w:tr>
      <w:tr w:rsidR="00DB1538" w:rsidRPr="00DB1538" w14:paraId="199B1247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7C6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rainste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96B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FCB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EA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A0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4D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3C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25A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F72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3BF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06ADF63C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353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A69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42±6.9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0CC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40±6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AC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0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4B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71±6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E46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64±6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24C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D7D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02±6.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13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10±6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16E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17 </w:t>
            </w:r>
          </w:p>
        </w:tc>
      </w:tr>
      <w:tr w:rsidR="00DB1538" w:rsidRPr="00DB1538" w14:paraId="5F593A49" w14:textId="77777777" w:rsidTr="00DB1538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014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pinal cord PRV</w:t>
            </w:r>
          </w:p>
        </w:tc>
      </w:tr>
      <w:tr w:rsidR="00DB1538" w:rsidRPr="00DB1538" w14:paraId="7CED2287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F47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20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74±3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9EE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64±3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814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52F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91±3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719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19±2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AD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73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32±2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FF7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55±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213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39 </w:t>
            </w:r>
          </w:p>
        </w:tc>
      </w:tr>
      <w:tr w:rsidR="00DB1538" w:rsidRPr="00DB1538" w14:paraId="65C60518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67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pinal cor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6190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C7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CB1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05F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3DF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B12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1A3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88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CA2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059FD602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5C2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6C3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81±2.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77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35±2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C7A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2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44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50±1.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E2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20±1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927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579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12±2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278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79±2.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6A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8*</w:t>
            </w:r>
          </w:p>
        </w:tc>
      </w:tr>
      <w:tr w:rsidR="00DB1538" w:rsidRPr="00DB1538" w14:paraId="7DD2E063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D30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le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88B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01D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B3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A4D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A5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A6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3A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D9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934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50453444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A11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AA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31±1.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35D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18±1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96E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E43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09±1.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1D5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11±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8D6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4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C41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23±1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77E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49±1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BE3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00 </w:t>
            </w:r>
          </w:p>
        </w:tc>
      </w:tr>
      <w:tr w:rsidR="00DB1538" w:rsidRPr="00DB1538" w14:paraId="1FC7ED82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613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le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13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812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41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29F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D7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854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59D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BE3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CE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43BD08E1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4A8C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12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21±1.5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50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15±1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9D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5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3CA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22±1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752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12±1.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AE9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4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B02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11±1.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92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13±1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690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81 </w:t>
            </w:r>
          </w:p>
        </w:tc>
      </w:tr>
      <w:tr w:rsidR="00DB1538" w:rsidRPr="00DB1538" w14:paraId="1BA1CC09" w14:textId="77777777" w:rsidTr="00DB1538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E73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optic nerves</w:t>
            </w:r>
          </w:p>
        </w:tc>
      </w:tr>
      <w:tr w:rsidR="00DB1538" w:rsidRPr="00DB1538" w14:paraId="2814DF16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8F9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98A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22±21.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B8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39±21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2FE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F1B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40±15.7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AB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61±15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331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509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16±18.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E5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71±18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B61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096 </w:t>
            </w:r>
          </w:p>
        </w:tc>
      </w:tr>
      <w:tr w:rsidR="00DB1538" w:rsidRPr="00DB1538" w14:paraId="12A61D92" w14:textId="77777777" w:rsidTr="00DB1538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0816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optic nerves</w:t>
            </w:r>
          </w:p>
        </w:tc>
      </w:tr>
      <w:tr w:rsidR="00DB1538" w:rsidRPr="00DB1538" w14:paraId="06A78798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1AE5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72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58±17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35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14±17.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F81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5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288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.53±16.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2EC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.02±16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02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3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D2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08±18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AAB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73±18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ACC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31 </w:t>
            </w:r>
          </w:p>
        </w:tc>
      </w:tr>
      <w:tr w:rsidR="00DB1538" w:rsidRPr="00DB1538" w14:paraId="0C08EBC8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8D43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ptic chias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246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69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C8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0B4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D85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864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C1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CD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48E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6774E119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DDD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88B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96±22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D3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87±21.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55F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4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65B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24±18.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921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.40±18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652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4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73F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46±20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E6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84±22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62D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85 </w:t>
            </w:r>
          </w:p>
        </w:tc>
      </w:tr>
      <w:tr w:rsidR="00DB1538" w:rsidRPr="00DB1538" w14:paraId="5B283250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5EFE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paroti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0C2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4BF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1B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41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00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68D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19A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2E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111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23916DF8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FF2E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29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63±3.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49C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41±3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837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5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A2C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51±3.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C0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45±3.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B4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4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173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50±3.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08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38±4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4D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221 </w:t>
            </w:r>
          </w:p>
        </w:tc>
      </w:tr>
      <w:tr w:rsidR="00DB1538" w:rsidRPr="00DB1538" w14:paraId="05DCF55B" w14:textId="77777777" w:rsidTr="00DB1538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8F7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parotids</w:t>
            </w:r>
          </w:p>
        </w:tc>
      </w:tr>
      <w:tr w:rsidR="00DB1538" w:rsidRPr="00DB1538" w14:paraId="1F099107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B53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98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75±3.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004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69±3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83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7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36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18±3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11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25±3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B7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3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882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31±7.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188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36±7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391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94 </w:t>
            </w:r>
          </w:p>
        </w:tc>
      </w:tr>
      <w:tr w:rsidR="00DB1538" w:rsidRPr="00DB1538" w14:paraId="1D776383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8E96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oral cav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F08E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5D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9F8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81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4B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02E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75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B1F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5D2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103D8870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C1B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1E2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13±1.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7D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06±1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B5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73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48B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85±3.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A7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59±3.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AB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1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D7C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10±4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BA9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01±4.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48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03 </w:t>
            </w:r>
          </w:p>
        </w:tc>
      </w:tr>
      <w:tr w:rsidR="00DB1538" w:rsidRPr="00DB1538" w14:paraId="3311F3B3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88D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ryn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4F9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96C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12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48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592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B8D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68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15F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FF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74BCDB31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EE9F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66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53±1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7D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44±1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80BF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3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C1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29±1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E6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28±1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AA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87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61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21±3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4D5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.28±3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DB5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594 </w:t>
            </w:r>
          </w:p>
        </w:tc>
      </w:tr>
      <w:tr w:rsidR="00DB1538" w:rsidRPr="00DB1538" w14:paraId="439D30AD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C4B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ft eyeball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587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834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B9C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BF7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011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B1B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662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69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A7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722C8A48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4334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A0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.63±9.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0C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78±9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D4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2A2E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35±6.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E65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35±5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02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15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ED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89±7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F6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89±7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09A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98 </w:t>
            </w:r>
          </w:p>
        </w:tc>
      </w:tr>
      <w:tr w:rsidR="00DB1538" w:rsidRPr="00DB1538" w14:paraId="781F50F5" w14:textId="77777777" w:rsidTr="00DB1538">
        <w:trPr>
          <w:trHeight w:val="270"/>
        </w:trPr>
        <w:tc>
          <w:tcPr>
            <w:tcW w:w="102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EFF5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ight eyeballs</w:t>
            </w:r>
          </w:p>
        </w:tc>
      </w:tr>
      <w:tr w:rsidR="00DB1538" w:rsidRPr="00DB1538" w14:paraId="2A1BB06B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7BB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ax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2D2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50±7.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B7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49±7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8CFC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9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87B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91±6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3F0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41±5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F3B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4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94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40±14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ED0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46±14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4C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931 </w:t>
            </w:r>
          </w:p>
        </w:tc>
      </w:tr>
      <w:tr w:rsidR="00DB1538" w:rsidRPr="00DB1538" w14:paraId="2C49A870" w14:textId="77777777" w:rsidTr="00DB1538">
        <w:trPr>
          <w:trHeight w:val="270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B3D8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ituita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713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0D3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C9D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F9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8D3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ADE2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957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C7F6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B89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B1538" w:rsidRPr="00DB1538" w14:paraId="79B469CB" w14:textId="77777777" w:rsidTr="00DB1538">
        <w:trPr>
          <w:trHeight w:val="278"/>
        </w:trPr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994C" w14:textId="77777777" w:rsidR="00DB1538" w:rsidRPr="00DB1538" w:rsidRDefault="00DB1538" w:rsidP="00DB15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mean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(</w:t>
            </w:r>
            <w:proofErr w:type="spellStart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y</w:t>
            </w:r>
            <w:proofErr w:type="spellEnd"/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AC7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35±19.6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F905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58±19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F99A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9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590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42±17.5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DB8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.52±17.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6BBE8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67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772B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.43±20.0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75D4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84±19.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0B41" w14:textId="77777777" w:rsidR="00DB1538" w:rsidRPr="00DB1538" w:rsidRDefault="00DB1538" w:rsidP="00DB15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DB15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0.386 </w:t>
            </w:r>
          </w:p>
        </w:tc>
      </w:tr>
    </w:tbl>
    <w:p w14:paraId="3E541E34" w14:textId="77777777" w:rsidR="00D22F7A" w:rsidRPr="00D22F7A" w:rsidRDefault="00D22F7A" w:rsidP="00D22F7A">
      <w:pPr>
        <w:rPr>
          <w:rFonts w:ascii="Times New Roman" w:hAnsi="Times New Roman" w:cs="Times New Roman"/>
        </w:rPr>
      </w:pPr>
      <w:r w:rsidRPr="00D22F7A">
        <w:rPr>
          <w:rFonts w:ascii="Times New Roman" w:hAnsi="Times New Roman" w:cs="Times New Roman"/>
        </w:rPr>
        <w:t xml:space="preserve">NTS VMAT: non-thyroid-sparing volume-modulated arc therapy, TS VMAT: thyroid-sparing volume-modulated arc therapy, PRV: planning organs-at-risk volume, </w:t>
      </w:r>
      <w:proofErr w:type="spellStart"/>
      <w:r w:rsidRPr="00D22F7A">
        <w:rPr>
          <w:rFonts w:ascii="Times New Roman" w:hAnsi="Times New Roman" w:cs="Times New Roman"/>
        </w:rPr>
        <w:t>Dmax</w:t>
      </w:r>
      <w:proofErr w:type="spellEnd"/>
      <w:r w:rsidRPr="00D22F7A">
        <w:rPr>
          <w:rFonts w:ascii="Times New Roman" w:hAnsi="Times New Roman" w:cs="Times New Roman"/>
        </w:rPr>
        <w:t xml:space="preserve">: maximum dose, </w:t>
      </w:r>
      <w:proofErr w:type="spellStart"/>
      <w:r w:rsidRPr="00D22F7A">
        <w:rPr>
          <w:rFonts w:ascii="Times New Roman" w:hAnsi="Times New Roman" w:cs="Times New Roman"/>
        </w:rPr>
        <w:t>Dmean</w:t>
      </w:r>
      <w:proofErr w:type="spellEnd"/>
      <w:r w:rsidRPr="00D22F7A">
        <w:rPr>
          <w:rFonts w:ascii="Times New Roman" w:hAnsi="Times New Roman" w:cs="Times New Roman"/>
        </w:rPr>
        <w:t>: mean dose, *: P&lt;0.05, SD: Standard Deviation</w:t>
      </w:r>
    </w:p>
    <w:p w14:paraId="20A1663D" w14:textId="77777777" w:rsidR="00421044" w:rsidRPr="00D22F7A" w:rsidRDefault="00421044">
      <w:pPr>
        <w:rPr>
          <w:rFonts w:hint="eastAsia"/>
        </w:rPr>
      </w:pPr>
    </w:p>
    <w:sectPr w:rsidR="00421044" w:rsidRPr="00D22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C90E18" w14:textId="77777777" w:rsidR="00DB1538" w:rsidRDefault="00DB1538" w:rsidP="00DB1538">
      <w:pPr>
        <w:rPr>
          <w:rFonts w:hint="eastAsia"/>
        </w:rPr>
      </w:pPr>
      <w:r>
        <w:separator/>
      </w:r>
    </w:p>
  </w:endnote>
  <w:endnote w:type="continuationSeparator" w:id="0">
    <w:p w14:paraId="29875F18" w14:textId="77777777" w:rsidR="00DB1538" w:rsidRDefault="00DB1538" w:rsidP="00DB15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E37ECD" w14:textId="77777777" w:rsidR="00DB1538" w:rsidRDefault="00DB1538" w:rsidP="00DB1538">
      <w:pPr>
        <w:rPr>
          <w:rFonts w:hint="eastAsia"/>
        </w:rPr>
      </w:pPr>
      <w:r>
        <w:separator/>
      </w:r>
    </w:p>
  </w:footnote>
  <w:footnote w:type="continuationSeparator" w:id="0">
    <w:p w14:paraId="57063EA3" w14:textId="77777777" w:rsidR="00DB1538" w:rsidRDefault="00DB1538" w:rsidP="00DB15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44"/>
    <w:rsid w:val="00421044"/>
    <w:rsid w:val="0055012D"/>
    <w:rsid w:val="005C2163"/>
    <w:rsid w:val="00D22F7A"/>
    <w:rsid w:val="00DB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F39B4"/>
  <w15:chartTrackingRefBased/>
  <w15:docId w15:val="{4D55ADED-A0AF-4EAF-A406-F1A352CA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5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5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砚砚 林</dc:creator>
  <cp:keywords/>
  <dc:description/>
  <cp:lastModifiedBy>砚砚 林</cp:lastModifiedBy>
  <cp:revision>3</cp:revision>
  <dcterms:created xsi:type="dcterms:W3CDTF">2024-09-21T15:03:00Z</dcterms:created>
  <dcterms:modified xsi:type="dcterms:W3CDTF">2024-09-21T15:32:00Z</dcterms:modified>
</cp:coreProperties>
</file>